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EF2AC3" w14:textId="4EB16EC1" w:rsidR="00D6164B" w:rsidRPr="00221198" w:rsidRDefault="003F14AE" w:rsidP="00EE18AA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D6164B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Table </w:t>
      </w:r>
      <w:r w:rsidR="00EE18AA">
        <w:rPr>
          <w:rFonts w:ascii="Times New Roman" w:hAnsi="Times New Roman" w:cs="Times New Roman"/>
          <w:b/>
          <w:bCs/>
          <w:sz w:val="20"/>
          <w:szCs w:val="20"/>
          <w:lang w:val="en-US"/>
        </w:rPr>
        <w:t>S</w:t>
      </w:r>
      <w:r w:rsidRPr="00D6164B">
        <w:rPr>
          <w:rFonts w:ascii="Times New Roman" w:hAnsi="Times New Roman" w:cs="Times New Roman"/>
          <w:b/>
          <w:bCs/>
          <w:sz w:val="20"/>
          <w:szCs w:val="20"/>
          <w:lang w:val="en-US"/>
        </w:rPr>
        <w:t>3</w:t>
      </w:r>
      <w:r w:rsidR="00C23DD2">
        <w:rPr>
          <w:rFonts w:ascii="Times New Roman" w:hAnsi="Times New Roman" w:cs="Times New Roman"/>
          <w:b/>
          <w:bCs/>
          <w:sz w:val="20"/>
          <w:szCs w:val="20"/>
          <w:lang w:val="en-US"/>
        </w:rPr>
        <w:t>a</w:t>
      </w:r>
      <w:r w:rsidRPr="00D6164B">
        <w:rPr>
          <w:rFonts w:ascii="Times New Roman" w:hAnsi="Times New Roman" w:cs="Times New Roman"/>
          <w:b/>
          <w:bCs/>
          <w:sz w:val="20"/>
          <w:szCs w:val="20"/>
          <w:lang w:val="en-US"/>
        </w:rPr>
        <w:t>.</w:t>
      </w:r>
      <w:r w:rsidRPr="00D6164B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4E4DE7">
        <w:rPr>
          <w:rFonts w:ascii="Times New Roman" w:hAnsi="Times New Roman" w:cs="Times New Roman"/>
          <w:sz w:val="20"/>
          <w:szCs w:val="20"/>
          <w:lang w:val="en-US"/>
        </w:rPr>
        <w:t xml:space="preserve">Principal Component Analysis (PCA) </w:t>
      </w:r>
      <w:r w:rsidR="004E4DE7">
        <w:rPr>
          <w:rFonts w:ascii="Times New Roman" w:hAnsi="Times New Roman" w:cs="Times New Roman"/>
          <w:color w:val="000000"/>
          <w:sz w:val="20"/>
          <w:szCs w:val="20"/>
          <w:lang w:val="en-US"/>
        </w:rPr>
        <w:t>loadings for each morphological variable measured in</w:t>
      </w:r>
      <w:r w:rsidRPr="00D6164B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</w:t>
      </w:r>
      <w:r w:rsidR="004E4DE7">
        <w:rPr>
          <w:rFonts w:ascii="Times New Roman" w:hAnsi="Times New Roman" w:cs="Times New Roman"/>
          <w:color w:val="000000"/>
          <w:sz w:val="20"/>
          <w:szCs w:val="20"/>
          <w:lang w:val="en-US"/>
        </w:rPr>
        <w:t>of</w:t>
      </w:r>
      <w:r w:rsidRPr="00D6164B">
        <w:rPr>
          <w:rFonts w:ascii="Times New Roman" w:hAnsi="Times New Roman" w:cs="Times New Roman"/>
          <w:color w:val="000000"/>
          <w:sz w:val="20"/>
          <w:szCs w:val="20"/>
          <w:lang w:val="en-US"/>
        </w:rPr>
        <w:t> </w:t>
      </w:r>
      <w:proofErr w:type="spellStart"/>
      <w:r w:rsidRPr="00D6164B">
        <w:rPr>
          <w:rFonts w:ascii="Times New Roman" w:hAnsi="Times New Roman" w:cs="Times New Roman"/>
          <w:i/>
          <w:iCs/>
          <w:color w:val="000000"/>
          <w:sz w:val="20"/>
          <w:szCs w:val="20"/>
          <w:lang w:val="en-US"/>
        </w:rPr>
        <w:t>Kolekanos</w:t>
      </w:r>
      <w:proofErr w:type="spellEnd"/>
      <w:r w:rsidRPr="00D6164B">
        <w:rPr>
          <w:rFonts w:ascii="Times New Roman" w:hAnsi="Times New Roman" w:cs="Times New Roman"/>
          <w:color w:val="000000"/>
          <w:sz w:val="20"/>
          <w:szCs w:val="20"/>
          <w:lang w:val="en-US"/>
        </w:rPr>
        <w:t> spp</w:t>
      </w:r>
      <w:r w:rsidR="004E4DE7">
        <w:rPr>
          <w:rFonts w:ascii="Times New Roman" w:hAnsi="Times New Roman" w:cs="Times New Roman"/>
          <w:color w:val="000000"/>
          <w:sz w:val="20"/>
          <w:szCs w:val="20"/>
          <w:lang w:val="en-US"/>
        </w:rPr>
        <w:t>.</w:t>
      </w:r>
      <w:r w:rsidR="008B643F">
        <w:rPr>
          <w:rFonts w:ascii="Times New Roman" w:hAnsi="Times New Roman" w:cs="Times New Roman"/>
          <w:color w:val="000000"/>
          <w:sz w:val="20"/>
          <w:szCs w:val="20"/>
          <w:lang w:val="en-US"/>
        </w:rPr>
        <w:t>, including</w:t>
      </w:r>
      <w:r w:rsidR="00221198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</w:t>
      </w:r>
      <w:r w:rsidR="004E4DE7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standard deviation (SD), percentage of variance (% Variance) and </w:t>
      </w:r>
      <w:r w:rsidR="00DA4459">
        <w:rPr>
          <w:rFonts w:ascii="Times New Roman" w:hAnsi="Times New Roman" w:cs="Times New Roman"/>
          <w:color w:val="000000"/>
          <w:sz w:val="20"/>
          <w:szCs w:val="20"/>
          <w:lang w:val="en-US"/>
        </w:rPr>
        <w:t>cumulative</w:t>
      </w:r>
      <w:r w:rsidR="004E4DE7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proportion for each component. For </w:t>
      </w:r>
      <w:r w:rsidR="005C070B">
        <w:rPr>
          <w:rFonts w:ascii="Times New Roman" w:hAnsi="Times New Roman" w:cs="Times New Roman"/>
          <w:color w:val="000000"/>
          <w:sz w:val="20"/>
          <w:szCs w:val="20"/>
          <w:lang w:val="en-US"/>
        </w:rPr>
        <w:t>abbreviations,</w:t>
      </w:r>
      <w:r w:rsidR="004E4DE7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see Materials and Methods section. </w:t>
      </w:r>
    </w:p>
    <w:p w14:paraId="27D5089D" w14:textId="32B83D90" w:rsidR="008B643F" w:rsidRPr="00221198" w:rsidRDefault="008B643F" w:rsidP="00221198">
      <w:pPr>
        <w:jc w:val="center"/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W w:w="8931" w:type="dxa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34"/>
        <w:gridCol w:w="1135"/>
        <w:gridCol w:w="1134"/>
        <w:gridCol w:w="1134"/>
        <w:gridCol w:w="1134"/>
        <w:gridCol w:w="992"/>
        <w:gridCol w:w="1134"/>
        <w:gridCol w:w="1134"/>
      </w:tblGrid>
      <w:tr w:rsidR="00221198" w:rsidRPr="00221198" w14:paraId="3521C7F4" w14:textId="77777777" w:rsidTr="00221198">
        <w:trPr>
          <w:trHeight w:val="332"/>
          <w:jc w:val="center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9B69E5" w14:textId="77777777" w:rsidR="00221198" w:rsidRPr="00221198" w:rsidRDefault="00221198" w:rsidP="002211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C6EAD0" w14:textId="6B71F252" w:rsidR="00221198" w:rsidRPr="008B643F" w:rsidRDefault="00221198" w:rsidP="002211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B64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PC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2ADC64" w14:textId="77777777" w:rsidR="00221198" w:rsidRPr="008B643F" w:rsidRDefault="00221198" w:rsidP="002211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B64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PC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55D652" w14:textId="77777777" w:rsidR="00221198" w:rsidRPr="008B643F" w:rsidRDefault="00221198" w:rsidP="002211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B64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PC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0BFA81" w14:textId="77777777" w:rsidR="00221198" w:rsidRPr="008B643F" w:rsidRDefault="00221198" w:rsidP="002211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B64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PC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96043A" w14:textId="77777777" w:rsidR="00221198" w:rsidRPr="008B643F" w:rsidRDefault="00221198" w:rsidP="002211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B64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PC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2CE4FB" w14:textId="77777777" w:rsidR="00221198" w:rsidRPr="008B643F" w:rsidRDefault="00221198" w:rsidP="002211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B64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PC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596F10" w14:textId="77777777" w:rsidR="00221198" w:rsidRPr="008B643F" w:rsidRDefault="00221198" w:rsidP="002211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B64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PC7</w:t>
            </w:r>
          </w:p>
        </w:tc>
      </w:tr>
      <w:tr w:rsidR="00221198" w:rsidRPr="00221198" w14:paraId="331DDFBE" w14:textId="77777777" w:rsidTr="00221198">
        <w:trPr>
          <w:trHeight w:val="332"/>
          <w:jc w:val="center"/>
        </w:trPr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FEB88E4" w14:textId="51E18409" w:rsidR="00221198" w:rsidRPr="00221198" w:rsidRDefault="00221198" w:rsidP="002211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22119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_tradnl"/>
              </w:rPr>
              <w:t>SVL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0B747" w14:textId="395A42A5" w:rsidR="00221198" w:rsidRPr="008B643F" w:rsidRDefault="00221198" w:rsidP="002211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B64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-0.32622539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3FE40" w14:textId="77777777" w:rsidR="00221198" w:rsidRPr="008B643F" w:rsidRDefault="00221198" w:rsidP="002211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B64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.0824268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DC6F9" w14:textId="77777777" w:rsidR="00221198" w:rsidRPr="008B643F" w:rsidRDefault="00221198" w:rsidP="002211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B64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-0.08781414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723B0" w14:textId="77777777" w:rsidR="00221198" w:rsidRPr="008B643F" w:rsidRDefault="00221198" w:rsidP="002211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B64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-0.2893674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0D9A1" w14:textId="77777777" w:rsidR="00221198" w:rsidRPr="008B643F" w:rsidRDefault="00221198" w:rsidP="002211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B64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.20488501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99BED" w14:textId="77777777" w:rsidR="00221198" w:rsidRPr="008B643F" w:rsidRDefault="00221198" w:rsidP="002211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B64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-0.0445540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FB3E8" w14:textId="77777777" w:rsidR="00221198" w:rsidRPr="008B643F" w:rsidRDefault="00221198" w:rsidP="002211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B64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.381883004</w:t>
            </w:r>
          </w:p>
        </w:tc>
      </w:tr>
      <w:tr w:rsidR="00221198" w:rsidRPr="00221198" w14:paraId="167894FD" w14:textId="77777777" w:rsidTr="00221198">
        <w:trPr>
          <w:trHeight w:val="332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0A1446" w14:textId="539328FB" w:rsidR="00221198" w:rsidRPr="00221198" w:rsidRDefault="00221198" w:rsidP="002211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proofErr w:type="spellStart"/>
            <w:r w:rsidRPr="0022119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_tradnl"/>
              </w:rPr>
              <w:t>TrunkL</w:t>
            </w:r>
            <w:proofErr w:type="spellEnd"/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D514B" w14:textId="751E191C" w:rsidR="00221198" w:rsidRPr="008B643F" w:rsidRDefault="00221198" w:rsidP="002211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B64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-0.1278588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478D9" w14:textId="77777777" w:rsidR="00221198" w:rsidRPr="008B643F" w:rsidRDefault="00221198" w:rsidP="002211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B64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.069962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CE511" w14:textId="77777777" w:rsidR="00221198" w:rsidRPr="008B643F" w:rsidRDefault="00221198" w:rsidP="002211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B64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-0.6074372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C748D" w14:textId="77777777" w:rsidR="00221198" w:rsidRPr="008B643F" w:rsidRDefault="00221198" w:rsidP="002211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B64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-0.494644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0019E" w14:textId="77777777" w:rsidR="00221198" w:rsidRPr="008B643F" w:rsidRDefault="00221198" w:rsidP="002211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B64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-0.0512912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ACD50" w14:textId="77777777" w:rsidR="00221198" w:rsidRPr="008B643F" w:rsidRDefault="00221198" w:rsidP="002211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B64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-0.050256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33168" w14:textId="77777777" w:rsidR="00221198" w:rsidRPr="008B643F" w:rsidRDefault="00221198" w:rsidP="002211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B64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-0.005508888</w:t>
            </w:r>
          </w:p>
        </w:tc>
      </w:tr>
      <w:tr w:rsidR="00221198" w:rsidRPr="00221198" w14:paraId="08FCC9B9" w14:textId="77777777" w:rsidTr="00221198">
        <w:trPr>
          <w:trHeight w:val="332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3A346F" w14:textId="4F980B9C" w:rsidR="00221198" w:rsidRPr="00221198" w:rsidRDefault="00221198" w:rsidP="002211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22119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_tradnl"/>
              </w:rPr>
              <w:t>HL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86AFA" w14:textId="4F000086" w:rsidR="00221198" w:rsidRPr="008B643F" w:rsidRDefault="00221198" w:rsidP="002211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B64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-0.2490761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CD416" w14:textId="77777777" w:rsidR="00221198" w:rsidRPr="008B643F" w:rsidRDefault="00221198" w:rsidP="002211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B64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-0.425622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10C9C" w14:textId="77777777" w:rsidR="00221198" w:rsidRPr="008B643F" w:rsidRDefault="00221198" w:rsidP="002211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B64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-0.1489949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D947D" w14:textId="77777777" w:rsidR="00221198" w:rsidRPr="008B643F" w:rsidRDefault="00221198" w:rsidP="002211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B64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.190323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654C2" w14:textId="77777777" w:rsidR="00221198" w:rsidRPr="008B643F" w:rsidRDefault="00221198" w:rsidP="002211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B64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.0992095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E45AF" w14:textId="77777777" w:rsidR="00221198" w:rsidRPr="008B643F" w:rsidRDefault="00221198" w:rsidP="002211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B64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-0.090710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40EAF" w14:textId="77777777" w:rsidR="00221198" w:rsidRPr="008B643F" w:rsidRDefault="00221198" w:rsidP="002211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B64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.411511086</w:t>
            </w:r>
          </w:p>
        </w:tc>
      </w:tr>
      <w:tr w:rsidR="00221198" w:rsidRPr="00221198" w14:paraId="49533AD0" w14:textId="77777777" w:rsidTr="00221198">
        <w:trPr>
          <w:trHeight w:val="332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6B34E" w14:textId="17024521" w:rsidR="00221198" w:rsidRPr="00221198" w:rsidRDefault="00221198" w:rsidP="002211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22119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_tradnl"/>
              </w:rPr>
              <w:t>HW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36A90" w14:textId="629BBCC5" w:rsidR="00221198" w:rsidRPr="008B643F" w:rsidRDefault="00221198" w:rsidP="002211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B64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-0.3561376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C0489" w14:textId="77777777" w:rsidR="00221198" w:rsidRPr="008B643F" w:rsidRDefault="00221198" w:rsidP="002211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B64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.115973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6B6A9" w14:textId="77777777" w:rsidR="00221198" w:rsidRPr="008B643F" w:rsidRDefault="00221198" w:rsidP="002211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B64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.0014508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A68C2" w14:textId="77777777" w:rsidR="00221198" w:rsidRPr="008B643F" w:rsidRDefault="00221198" w:rsidP="002211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B64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.102674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19B98" w14:textId="77777777" w:rsidR="00221198" w:rsidRPr="008B643F" w:rsidRDefault="00221198" w:rsidP="002211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B64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-0.0650091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AC3C6" w14:textId="77777777" w:rsidR="00221198" w:rsidRPr="008B643F" w:rsidRDefault="00221198" w:rsidP="002211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B64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.308863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56D8E" w14:textId="77777777" w:rsidR="00221198" w:rsidRPr="008B643F" w:rsidRDefault="00221198" w:rsidP="002211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B64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-0.210755419</w:t>
            </w:r>
          </w:p>
        </w:tc>
      </w:tr>
      <w:tr w:rsidR="00221198" w:rsidRPr="00221198" w14:paraId="22094FE6" w14:textId="77777777" w:rsidTr="00221198">
        <w:trPr>
          <w:trHeight w:val="332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DB958" w14:textId="4D22B437" w:rsidR="00221198" w:rsidRPr="00221198" w:rsidRDefault="00221198" w:rsidP="002211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22119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_tradnl"/>
              </w:rPr>
              <w:t>HH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423C4" w14:textId="6DE9E3BC" w:rsidR="00221198" w:rsidRPr="008B643F" w:rsidRDefault="00221198" w:rsidP="002211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B64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-0.2541143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CE6C0" w14:textId="77777777" w:rsidR="00221198" w:rsidRPr="008B643F" w:rsidRDefault="00221198" w:rsidP="002211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B64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-0.043232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D37B5" w14:textId="77777777" w:rsidR="00221198" w:rsidRPr="008B643F" w:rsidRDefault="00221198" w:rsidP="002211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B64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-0.0270843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EDA12" w14:textId="77777777" w:rsidR="00221198" w:rsidRPr="008B643F" w:rsidRDefault="00221198" w:rsidP="002211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B64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.088014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0AAAC" w14:textId="77777777" w:rsidR="00221198" w:rsidRPr="008B643F" w:rsidRDefault="00221198" w:rsidP="002211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B64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-0.3939117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062EC" w14:textId="77777777" w:rsidR="00221198" w:rsidRPr="008B643F" w:rsidRDefault="00221198" w:rsidP="002211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B64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-0.789830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FDACB" w14:textId="77777777" w:rsidR="00221198" w:rsidRPr="008B643F" w:rsidRDefault="00221198" w:rsidP="002211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B64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-0.338368160</w:t>
            </w:r>
          </w:p>
        </w:tc>
      </w:tr>
      <w:tr w:rsidR="00221198" w:rsidRPr="00221198" w14:paraId="561145A1" w14:textId="77777777" w:rsidTr="00221198">
        <w:trPr>
          <w:trHeight w:val="332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397CF2" w14:textId="476888C8" w:rsidR="00221198" w:rsidRPr="00221198" w:rsidRDefault="00221198" w:rsidP="002211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22119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_tradnl"/>
              </w:rPr>
              <w:t>OD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ADEEE" w14:textId="6A4D6909" w:rsidR="00221198" w:rsidRPr="008B643F" w:rsidRDefault="00221198" w:rsidP="002211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B64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-0.3298053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72908" w14:textId="77777777" w:rsidR="00221198" w:rsidRPr="008B643F" w:rsidRDefault="00221198" w:rsidP="002211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B64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-0.096772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DBFD7" w14:textId="77777777" w:rsidR="00221198" w:rsidRPr="008B643F" w:rsidRDefault="00221198" w:rsidP="002211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B64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.0564217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59431" w14:textId="77777777" w:rsidR="00221198" w:rsidRPr="008B643F" w:rsidRDefault="00221198" w:rsidP="002211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B64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.030421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2E3A8" w14:textId="77777777" w:rsidR="00221198" w:rsidRPr="008B643F" w:rsidRDefault="00221198" w:rsidP="002211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B64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.3893026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4854A" w14:textId="77777777" w:rsidR="00221198" w:rsidRPr="008B643F" w:rsidRDefault="00221198" w:rsidP="002211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B64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-0.053547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A38E1" w14:textId="77777777" w:rsidR="00221198" w:rsidRPr="008B643F" w:rsidRDefault="00221198" w:rsidP="002211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B64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-0.121775536</w:t>
            </w:r>
          </w:p>
        </w:tc>
      </w:tr>
      <w:tr w:rsidR="00221198" w:rsidRPr="00221198" w14:paraId="4E63358A" w14:textId="77777777" w:rsidTr="00221198">
        <w:trPr>
          <w:trHeight w:val="332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13B19" w14:textId="10544297" w:rsidR="00221198" w:rsidRPr="00221198" w:rsidRDefault="00221198" w:rsidP="002211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22119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_tradnl"/>
              </w:rPr>
              <w:t>EL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903E8" w14:textId="053C551B" w:rsidR="00221198" w:rsidRPr="008B643F" w:rsidRDefault="00221198" w:rsidP="002211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B64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-0.0057076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7D3FE" w14:textId="77777777" w:rsidR="00221198" w:rsidRPr="008B643F" w:rsidRDefault="00221198" w:rsidP="002211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B64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-0.524114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C82BA" w14:textId="77777777" w:rsidR="00221198" w:rsidRPr="008B643F" w:rsidRDefault="00221198" w:rsidP="002211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B64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.4390641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FF00A" w14:textId="77777777" w:rsidR="00221198" w:rsidRPr="008B643F" w:rsidRDefault="00221198" w:rsidP="002211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B64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-0.217866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87AA3" w14:textId="77777777" w:rsidR="00221198" w:rsidRPr="008B643F" w:rsidRDefault="00221198" w:rsidP="002211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B64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.0670909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5923C" w14:textId="77777777" w:rsidR="00221198" w:rsidRPr="008B643F" w:rsidRDefault="00221198" w:rsidP="002211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B64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.098165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7EB87" w14:textId="77777777" w:rsidR="00221198" w:rsidRPr="008B643F" w:rsidRDefault="00221198" w:rsidP="002211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B64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-0.308268055</w:t>
            </w:r>
          </w:p>
        </w:tc>
      </w:tr>
      <w:tr w:rsidR="00221198" w:rsidRPr="00221198" w14:paraId="307C1B7F" w14:textId="77777777" w:rsidTr="00221198">
        <w:trPr>
          <w:trHeight w:val="332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BEE3F" w14:textId="0B8B5DD8" w:rsidR="00221198" w:rsidRPr="00221198" w:rsidRDefault="00221198" w:rsidP="002211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22119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_tradnl"/>
              </w:rPr>
              <w:t>CL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9E0B9" w14:textId="7FF7330F" w:rsidR="00221198" w:rsidRPr="008B643F" w:rsidRDefault="00221198" w:rsidP="002211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B64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-0.2073779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F0122" w14:textId="77777777" w:rsidR="00221198" w:rsidRPr="008B643F" w:rsidRDefault="00221198" w:rsidP="002211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B64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-0.124255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B4CB7" w14:textId="77777777" w:rsidR="00221198" w:rsidRPr="008B643F" w:rsidRDefault="00221198" w:rsidP="002211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B64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.4658252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B00BD" w14:textId="77777777" w:rsidR="00221198" w:rsidRPr="008B643F" w:rsidRDefault="00221198" w:rsidP="002211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B64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-0.360554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84108" w14:textId="77777777" w:rsidR="00221198" w:rsidRPr="008B643F" w:rsidRDefault="00221198" w:rsidP="002211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B64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-0.3617262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398D0" w14:textId="77777777" w:rsidR="00221198" w:rsidRPr="008B643F" w:rsidRDefault="00221198" w:rsidP="002211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B64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-0.044926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A334A" w14:textId="77777777" w:rsidR="00221198" w:rsidRPr="008B643F" w:rsidRDefault="00221198" w:rsidP="002211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B64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.438732323</w:t>
            </w:r>
          </w:p>
        </w:tc>
      </w:tr>
      <w:tr w:rsidR="00221198" w:rsidRPr="00221198" w14:paraId="51A1462D" w14:textId="77777777" w:rsidTr="00221198">
        <w:trPr>
          <w:trHeight w:val="332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203658" w14:textId="7C9BE9C7" w:rsidR="00221198" w:rsidRPr="00221198" w:rsidRDefault="00221198" w:rsidP="002211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22119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_tradnl"/>
              </w:rPr>
              <w:t>FL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7A3CA" w14:textId="3674ECB2" w:rsidR="00221198" w:rsidRPr="008B643F" w:rsidRDefault="00221198" w:rsidP="002211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B64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.0928234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34F42" w14:textId="77777777" w:rsidR="00221198" w:rsidRPr="008B643F" w:rsidRDefault="00221198" w:rsidP="002211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B64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-0.557122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44667" w14:textId="77777777" w:rsidR="00221198" w:rsidRPr="008B643F" w:rsidRDefault="00221198" w:rsidP="002211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B64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-0.3297933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DDCCB" w14:textId="77777777" w:rsidR="00221198" w:rsidRPr="008B643F" w:rsidRDefault="00221198" w:rsidP="002211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B64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-0.148340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C4FDC" w14:textId="77777777" w:rsidR="00221198" w:rsidRPr="008B643F" w:rsidRDefault="00221198" w:rsidP="002211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B64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-0.0035850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064EB" w14:textId="77777777" w:rsidR="00221198" w:rsidRPr="008B643F" w:rsidRDefault="00221198" w:rsidP="002211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B64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.168675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C557B" w14:textId="77777777" w:rsidR="00221198" w:rsidRPr="008B643F" w:rsidRDefault="00221198" w:rsidP="002211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B64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-0.285502276</w:t>
            </w:r>
          </w:p>
        </w:tc>
      </w:tr>
      <w:tr w:rsidR="00221198" w:rsidRPr="00221198" w14:paraId="55111D79" w14:textId="77777777" w:rsidTr="00221198">
        <w:trPr>
          <w:trHeight w:val="332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337575" w14:textId="04646DFC" w:rsidR="00221198" w:rsidRPr="00221198" w:rsidRDefault="00221198" w:rsidP="002211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22119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_tradnl"/>
              </w:rPr>
              <w:t>NE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E061D" w14:textId="7E3842BB" w:rsidR="00221198" w:rsidRPr="008B643F" w:rsidRDefault="00221198" w:rsidP="002211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B64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-0.3285569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D513D" w14:textId="77777777" w:rsidR="00221198" w:rsidRPr="008B643F" w:rsidRDefault="00221198" w:rsidP="002211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B64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-0.128175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26EAB" w14:textId="77777777" w:rsidR="00221198" w:rsidRPr="008B643F" w:rsidRDefault="00221198" w:rsidP="002211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B64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-0.1009501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C8A56" w14:textId="77777777" w:rsidR="00221198" w:rsidRPr="008B643F" w:rsidRDefault="00221198" w:rsidP="002211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B64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.306304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3D484" w14:textId="77777777" w:rsidR="00221198" w:rsidRPr="008B643F" w:rsidRDefault="00221198" w:rsidP="002211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B64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.2829329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CAC8A" w14:textId="77777777" w:rsidR="00221198" w:rsidRPr="008B643F" w:rsidRDefault="00221198" w:rsidP="002211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B64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-0.101048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3E2C8" w14:textId="77777777" w:rsidR="00221198" w:rsidRPr="008B643F" w:rsidRDefault="00221198" w:rsidP="002211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B64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.071921611</w:t>
            </w:r>
          </w:p>
        </w:tc>
      </w:tr>
      <w:tr w:rsidR="00221198" w:rsidRPr="00221198" w14:paraId="22DDA896" w14:textId="77777777" w:rsidTr="00221198">
        <w:trPr>
          <w:trHeight w:val="332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A00DDA" w14:textId="1BDC053C" w:rsidR="00221198" w:rsidRPr="00221198" w:rsidRDefault="00221198" w:rsidP="002211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22119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_tradnl"/>
              </w:rPr>
              <w:t>SE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496DB" w14:textId="6FB1FCAC" w:rsidR="00221198" w:rsidRPr="008B643F" w:rsidRDefault="00221198" w:rsidP="002211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B64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-0.3482735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C189E" w14:textId="77777777" w:rsidR="00221198" w:rsidRPr="008B643F" w:rsidRDefault="00221198" w:rsidP="002211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B64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-0.111000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91CB3" w14:textId="77777777" w:rsidR="00221198" w:rsidRPr="008B643F" w:rsidRDefault="00221198" w:rsidP="002211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B64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.0103194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EB474" w14:textId="77777777" w:rsidR="00221198" w:rsidRPr="008B643F" w:rsidRDefault="00221198" w:rsidP="002211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B64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.259439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D8D2D" w14:textId="77777777" w:rsidR="00221198" w:rsidRPr="008B643F" w:rsidRDefault="00221198" w:rsidP="002211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B64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-0.0421651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DB252" w14:textId="77777777" w:rsidR="00221198" w:rsidRPr="008B643F" w:rsidRDefault="00221198" w:rsidP="002211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B64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.144212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EA566" w14:textId="77777777" w:rsidR="00221198" w:rsidRPr="008B643F" w:rsidRDefault="00221198" w:rsidP="002211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B64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-0.044868497</w:t>
            </w:r>
          </w:p>
        </w:tc>
      </w:tr>
      <w:tr w:rsidR="00221198" w:rsidRPr="00221198" w14:paraId="0EEECAB5" w14:textId="77777777" w:rsidTr="00221198">
        <w:trPr>
          <w:trHeight w:val="332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540B10" w14:textId="62C19A79" w:rsidR="00221198" w:rsidRPr="00221198" w:rsidRDefault="00221198" w:rsidP="002211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22119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_tradnl"/>
              </w:rPr>
              <w:t>EE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948A0" w14:textId="52C8D12C" w:rsidR="00221198" w:rsidRPr="008B643F" w:rsidRDefault="00221198" w:rsidP="002211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B64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-0.2274496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3FC91" w14:textId="77777777" w:rsidR="00221198" w:rsidRPr="008B643F" w:rsidRDefault="00221198" w:rsidP="002211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B64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.211935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D035E" w14:textId="77777777" w:rsidR="00221198" w:rsidRPr="008B643F" w:rsidRDefault="00221198" w:rsidP="002211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B64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.1873798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70BEF" w14:textId="77777777" w:rsidR="00221198" w:rsidRPr="008B643F" w:rsidRDefault="00221198" w:rsidP="002211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B64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-0.466040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1A10D" w14:textId="77777777" w:rsidR="00221198" w:rsidRPr="008B643F" w:rsidRDefault="00221198" w:rsidP="002211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B64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.3921110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C1F4D" w14:textId="77777777" w:rsidR="00221198" w:rsidRPr="008B643F" w:rsidRDefault="00221198" w:rsidP="002211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B64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-0.090290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9B3EC" w14:textId="77777777" w:rsidR="00221198" w:rsidRPr="008B643F" w:rsidRDefault="00221198" w:rsidP="002211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B64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-0.309933348</w:t>
            </w:r>
          </w:p>
        </w:tc>
      </w:tr>
      <w:tr w:rsidR="00221198" w:rsidRPr="00221198" w14:paraId="23765E9F" w14:textId="77777777" w:rsidTr="00221198">
        <w:trPr>
          <w:trHeight w:val="332"/>
          <w:jc w:val="center"/>
        </w:trPr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521930D1" w14:textId="384FFF54" w:rsidR="00221198" w:rsidRPr="00221198" w:rsidRDefault="00221198" w:rsidP="002211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22119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_tradnl"/>
              </w:rPr>
              <w:t>IN</w:t>
            </w:r>
          </w:p>
        </w:tc>
        <w:tc>
          <w:tcPr>
            <w:tcW w:w="11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348EF" w14:textId="035AC915" w:rsidR="00221198" w:rsidRPr="008B643F" w:rsidRDefault="00221198" w:rsidP="002211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B64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-0.30238845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1E818" w14:textId="77777777" w:rsidR="00221198" w:rsidRPr="008B643F" w:rsidRDefault="00221198" w:rsidP="002211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B64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-0.05448534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1B084" w14:textId="77777777" w:rsidR="00221198" w:rsidRPr="008B643F" w:rsidRDefault="00221198" w:rsidP="002211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B64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-0.146530035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DA2F3" w14:textId="77777777" w:rsidR="00221198" w:rsidRPr="008B643F" w:rsidRDefault="00221198" w:rsidP="002211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B64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-0.10415269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12CCE" w14:textId="77777777" w:rsidR="00221198" w:rsidRPr="008B643F" w:rsidRDefault="00221198" w:rsidP="002211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B64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-0.50293725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09D3A" w14:textId="77777777" w:rsidR="00221198" w:rsidRPr="008B643F" w:rsidRDefault="00221198" w:rsidP="002211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B64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.36346409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C6AFF" w14:textId="77777777" w:rsidR="00221198" w:rsidRPr="008B643F" w:rsidRDefault="00221198" w:rsidP="002211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B64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-0.079681567</w:t>
            </w:r>
          </w:p>
        </w:tc>
      </w:tr>
      <w:tr w:rsidR="00221198" w:rsidRPr="00221198" w14:paraId="1E239371" w14:textId="77777777" w:rsidTr="00221198">
        <w:trPr>
          <w:trHeight w:val="332"/>
          <w:jc w:val="center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D1343C" w14:textId="70031E84" w:rsidR="00221198" w:rsidRPr="00221198" w:rsidRDefault="00221198" w:rsidP="002211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22119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_tradnl"/>
              </w:rPr>
              <w:t>IO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18CD03" w14:textId="67376030" w:rsidR="00221198" w:rsidRPr="008B643F" w:rsidRDefault="00221198" w:rsidP="002211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B64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-0.30156232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7D97FF" w14:textId="77777777" w:rsidR="00221198" w:rsidRPr="008B643F" w:rsidRDefault="00221198" w:rsidP="002211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B64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.3245265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3CFC68" w14:textId="77777777" w:rsidR="00221198" w:rsidRPr="008B643F" w:rsidRDefault="00221198" w:rsidP="002211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B64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.10851857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AC1BC5" w14:textId="77777777" w:rsidR="00221198" w:rsidRPr="008B643F" w:rsidRDefault="00221198" w:rsidP="002211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B64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.1658675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B1FCF4" w14:textId="77777777" w:rsidR="00221198" w:rsidRPr="008B643F" w:rsidRDefault="00221198" w:rsidP="002211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B64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-0.10350759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41F2D0" w14:textId="77777777" w:rsidR="00221198" w:rsidRPr="008B643F" w:rsidRDefault="00221198" w:rsidP="002211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B64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.2319304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0CC4B2" w14:textId="77777777" w:rsidR="00221198" w:rsidRPr="008B643F" w:rsidRDefault="00221198" w:rsidP="002211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B64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-0.180091597</w:t>
            </w:r>
          </w:p>
        </w:tc>
      </w:tr>
      <w:tr w:rsidR="00221198" w:rsidRPr="00221198" w14:paraId="6667BBED" w14:textId="77777777" w:rsidTr="00221198">
        <w:trPr>
          <w:trHeight w:val="332"/>
          <w:jc w:val="center"/>
        </w:trPr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58059F1C" w14:textId="7469901B" w:rsidR="00221198" w:rsidRPr="00221198" w:rsidRDefault="00221198" w:rsidP="002211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22119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_tradnl"/>
              </w:rPr>
              <w:t>SD</w:t>
            </w:r>
          </w:p>
        </w:tc>
        <w:tc>
          <w:tcPr>
            <w:tcW w:w="11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86370" w14:textId="355162D9" w:rsidR="00221198" w:rsidRPr="008B643F" w:rsidRDefault="00221198" w:rsidP="002211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B64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25.637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B969A" w14:textId="77777777" w:rsidR="00221198" w:rsidRPr="008B643F" w:rsidRDefault="00221198" w:rsidP="002211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B64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14.779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D86C2" w14:textId="0DB1E625" w:rsidR="00221198" w:rsidRPr="008B643F" w:rsidRDefault="00221198" w:rsidP="002211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B64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11</w:t>
            </w:r>
            <w:r w:rsidR="00C23D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.</w:t>
            </w:r>
            <w:r w:rsidRPr="008B64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794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7A123" w14:textId="57FBBF7B" w:rsidR="00221198" w:rsidRPr="008B643F" w:rsidRDefault="00221198" w:rsidP="002211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B64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11</w:t>
            </w:r>
            <w:r w:rsidR="00C23D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.</w:t>
            </w:r>
            <w:r w:rsidRPr="008B64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2583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D7B55" w14:textId="77777777" w:rsidR="00221198" w:rsidRPr="008B643F" w:rsidRDefault="00221198" w:rsidP="002211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B64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.96137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12786" w14:textId="77777777" w:rsidR="00221198" w:rsidRPr="008B643F" w:rsidRDefault="00221198" w:rsidP="002211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B64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.76924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609A3" w14:textId="77777777" w:rsidR="00221198" w:rsidRPr="008B643F" w:rsidRDefault="00221198" w:rsidP="002211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B64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.61374</w:t>
            </w:r>
          </w:p>
        </w:tc>
      </w:tr>
      <w:tr w:rsidR="00221198" w:rsidRPr="00221198" w14:paraId="19A369BA" w14:textId="77777777" w:rsidTr="00221198">
        <w:trPr>
          <w:trHeight w:val="332"/>
          <w:jc w:val="center"/>
        </w:trPr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6031A574" w14:textId="10CA4277" w:rsidR="00221198" w:rsidRPr="00221198" w:rsidRDefault="00221198" w:rsidP="002211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22119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_tradnl"/>
              </w:rPr>
              <w:t>%</w:t>
            </w:r>
            <w:proofErr w:type="spellStart"/>
            <w:r w:rsidRPr="0022119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_tradnl"/>
              </w:rPr>
              <w:t>Variance</w:t>
            </w:r>
            <w:proofErr w:type="spellEnd"/>
          </w:p>
        </w:tc>
        <w:tc>
          <w:tcPr>
            <w:tcW w:w="113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16DD5" w14:textId="441E0F74" w:rsidR="00221198" w:rsidRPr="008B643F" w:rsidRDefault="00221198" w:rsidP="002211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B64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.4695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F4C16" w14:textId="77777777" w:rsidR="00221198" w:rsidRPr="008B643F" w:rsidRDefault="00221198" w:rsidP="002211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B64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.1560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6BB4F" w14:textId="77777777" w:rsidR="00221198" w:rsidRPr="008B643F" w:rsidRDefault="00221198" w:rsidP="002211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B64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.09936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CC54E" w14:textId="77777777" w:rsidR="00221198" w:rsidRPr="008B643F" w:rsidRDefault="00221198" w:rsidP="002211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B64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.09053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A01B2" w14:textId="77777777" w:rsidR="00221198" w:rsidRPr="008B643F" w:rsidRDefault="00221198" w:rsidP="002211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B64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.06602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00AFD" w14:textId="77777777" w:rsidR="00221198" w:rsidRPr="008B643F" w:rsidRDefault="00221198" w:rsidP="002211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B64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.04227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27988" w14:textId="77777777" w:rsidR="00221198" w:rsidRPr="008B643F" w:rsidRDefault="00221198" w:rsidP="002211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B64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.02691</w:t>
            </w:r>
          </w:p>
        </w:tc>
      </w:tr>
      <w:tr w:rsidR="00221198" w:rsidRPr="00221198" w14:paraId="68B41B6E" w14:textId="77777777" w:rsidTr="00221198">
        <w:trPr>
          <w:trHeight w:val="332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37D89" w14:textId="3A647D03" w:rsidR="00221198" w:rsidRPr="00221198" w:rsidRDefault="00221198" w:rsidP="002211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22119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_tradnl"/>
              </w:rPr>
              <w:t xml:space="preserve">Cumulative </w:t>
            </w:r>
            <w:proofErr w:type="spellStart"/>
            <w:r w:rsidRPr="0022119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_tradnl"/>
              </w:rPr>
              <w:t>Proportion</w:t>
            </w:r>
            <w:proofErr w:type="spellEnd"/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BC6BC" w14:textId="4F85A5E4" w:rsidR="00221198" w:rsidRPr="008B643F" w:rsidRDefault="00221198" w:rsidP="002211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B64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.46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3DCB0" w14:textId="77777777" w:rsidR="00221198" w:rsidRPr="008B643F" w:rsidRDefault="00221198" w:rsidP="002211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B64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.62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5FCDE" w14:textId="77777777" w:rsidR="00221198" w:rsidRPr="008B643F" w:rsidRDefault="00221198" w:rsidP="002211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B64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.724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29B94" w14:textId="77777777" w:rsidR="00221198" w:rsidRPr="008B643F" w:rsidRDefault="00221198" w:rsidP="002211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B64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.815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748D1" w14:textId="77777777" w:rsidR="00221198" w:rsidRPr="008B643F" w:rsidRDefault="00221198" w:rsidP="002211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B64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.881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161C8" w14:textId="77777777" w:rsidR="00221198" w:rsidRPr="008B643F" w:rsidRDefault="00221198" w:rsidP="002211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B64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.923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0DFB2" w14:textId="77777777" w:rsidR="00221198" w:rsidRPr="008B643F" w:rsidRDefault="00221198" w:rsidP="002211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B64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.95056</w:t>
            </w:r>
          </w:p>
        </w:tc>
      </w:tr>
    </w:tbl>
    <w:p w14:paraId="611E7E93" w14:textId="1A241CA9" w:rsidR="008B643F" w:rsidRDefault="008B643F" w:rsidP="00221198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766C2E5F" w14:textId="2F3BEE72" w:rsidR="00221198" w:rsidRDefault="00221198" w:rsidP="00221198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29374FAD" w14:textId="49F86588" w:rsidR="00221198" w:rsidRDefault="00221198" w:rsidP="00221198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595BE966" w14:textId="3615C379" w:rsidR="00221198" w:rsidRDefault="00221198" w:rsidP="00221198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7BF8D57D" w14:textId="14232921" w:rsidR="00221198" w:rsidRDefault="00221198" w:rsidP="00221198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23ED8F43" w14:textId="6B9DC0A0" w:rsidR="00221198" w:rsidRDefault="00221198" w:rsidP="00221198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1DF39850" w14:textId="2526F4FA" w:rsidR="00221198" w:rsidRDefault="00221198" w:rsidP="00221198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6290F256" w14:textId="6DADAD13" w:rsidR="00221198" w:rsidRDefault="00221198" w:rsidP="00221198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3AD597F5" w14:textId="2F3354C4" w:rsidR="00221198" w:rsidRDefault="00221198" w:rsidP="00221198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5F47B6F9" w14:textId="5D434B24" w:rsidR="00221198" w:rsidRDefault="00221198" w:rsidP="00221198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79A6985D" w14:textId="07302465" w:rsidR="00221198" w:rsidRDefault="00221198" w:rsidP="00221198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5CF0ECDD" w14:textId="21BBC0A4" w:rsidR="00221198" w:rsidRDefault="00221198" w:rsidP="00221198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3ADA0BB3" w14:textId="59FFADBD" w:rsidR="00221198" w:rsidRDefault="00221198" w:rsidP="00221198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40B91216" w14:textId="16F7BB73" w:rsidR="00221198" w:rsidRDefault="00221198" w:rsidP="00221198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38DEDC02" w14:textId="58AAF92A" w:rsidR="00221198" w:rsidRDefault="00221198" w:rsidP="00221198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3225A231" w14:textId="68CBF4C9" w:rsidR="00221198" w:rsidRDefault="00221198" w:rsidP="00221198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737AABB1" w14:textId="44199BFD" w:rsidR="00221198" w:rsidRDefault="00221198" w:rsidP="00221198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258207F6" w14:textId="0878340C" w:rsidR="00221198" w:rsidRDefault="00221198" w:rsidP="00221198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0671755F" w14:textId="49B07C27" w:rsidR="00221198" w:rsidRDefault="00221198" w:rsidP="00221198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1297B851" w14:textId="6186AE3A" w:rsidR="00221198" w:rsidRDefault="00221198" w:rsidP="00221198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06D6C6C2" w14:textId="7893B23A" w:rsidR="00221198" w:rsidRDefault="00221198" w:rsidP="00221198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55294C49" w14:textId="2C60780B" w:rsidR="00221198" w:rsidRDefault="00221198" w:rsidP="00221198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0BEA0A94" w14:textId="2CA4754E" w:rsidR="00221198" w:rsidRDefault="00221198" w:rsidP="00221198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3C350B40" w14:textId="59FD6EE4" w:rsidR="00221198" w:rsidRDefault="00221198" w:rsidP="00221198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6A93F618" w14:textId="4954EBAE" w:rsidR="00221198" w:rsidRDefault="00221198" w:rsidP="00221198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59E260CE" w14:textId="5CA89C92" w:rsidR="00221198" w:rsidRDefault="00221198" w:rsidP="00221198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4B8B6FCB" w14:textId="3F4CA805" w:rsidR="00221198" w:rsidRDefault="00221198" w:rsidP="00221198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7AD6A985" w14:textId="18324E20" w:rsidR="00221198" w:rsidRDefault="00221198" w:rsidP="00221198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5CEBF060" w14:textId="55A92678" w:rsidR="00221198" w:rsidRPr="004E4DE7" w:rsidRDefault="004E4DE7" w:rsidP="00121CEF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D6164B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Table </w:t>
      </w:r>
      <w:r w:rsidR="00EE18AA">
        <w:rPr>
          <w:rFonts w:ascii="Times New Roman" w:hAnsi="Times New Roman" w:cs="Times New Roman"/>
          <w:b/>
          <w:bCs/>
          <w:sz w:val="20"/>
          <w:szCs w:val="20"/>
          <w:lang w:val="en-US"/>
        </w:rPr>
        <w:t>S</w:t>
      </w:r>
      <w:r w:rsidRPr="00D6164B">
        <w:rPr>
          <w:rFonts w:ascii="Times New Roman" w:hAnsi="Times New Roman" w:cs="Times New Roman"/>
          <w:b/>
          <w:bCs/>
          <w:sz w:val="20"/>
          <w:szCs w:val="20"/>
          <w:lang w:val="en-US"/>
        </w:rPr>
        <w:t>3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a</w:t>
      </w:r>
      <w:r w:rsidRPr="00D6164B">
        <w:rPr>
          <w:rFonts w:ascii="Times New Roman" w:hAnsi="Times New Roman" w:cs="Times New Roman"/>
          <w:b/>
          <w:bCs/>
          <w:sz w:val="20"/>
          <w:szCs w:val="20"/>
          <w:lang w:val="en-US"/>
        </w:rPr>
        <w:t>.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[Continuation…]</w:t>
      </w:r>
      <w:r w:rsidRPr="00D6164B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Principal Component Analysis (PCA) </w:t>
      </w:r>
      <w:r>
        <w:rPr>
          <w:rFonts w:ascii="Times New Roman" w:hAnsi="Times New Roman" w:cs="Times New Roman"/>
          <w:color w:val="000000"/>
          <w:sz w:val="20"/>
          <w:szCs w:val="20"/>
          <w:lang w:val="en-US"/>
        </w:rPr>
        <w:t>loadings for each morphological variable measured in</w:t>
      </w:r>
      <w:r w:rsidRPr="00D6164B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color w:val="000000"/>
          <w:sz w:val="20"/>
          <w:szCs w:val="20"/>
          <w:lang w:val="en-US"/>
        </w:rPr>
        <w:t>of</w:t>
      </w:r>
      <w:r w:rsidRPr="00D6164B">
        <w:rPr>
          <w:rFonts w:ascii="Times New Roman" w:hAnsi="Times New Roman" w:cs="Times New Roman"/>
          <w:color w:val="000000"/>
          <w:sz w:val="20"/>
          <w:szCs w:val="20"/>
          <w:lang w:val="en-US"/>
        </w:rPr>
        <w:t> </w:t>
      </w:r>
      <w:proofErr w:type="spellStart"/>
      <w:r w:rsidRPr="00D6164B">
        <w:rPr>
          <w:rFonts w:ascii="Times New Roman" w:hAnsi="Times New Roman" w:cs="Times New Roman"/>
          <w:i/>
          <w:iCs/>
          <w:color w:val="000000"/>
          <w:sz w:val="20"/>
          <w:szCs w:val="20"/>
          <w:lang w:val="en-US"/>
        </w:rPr>
        <w:t>Kolekanos</w:t>
      </w:r>
      <w:proofErr w:type="spellEnd"/>
      <w:r w:rsidRPr="00D6164B">
        <w:rPr>
          <w:rFonts w:ascii="Times New Roman" w:hAnsi="Times New Roman" w:cs="Times New Roman"/>
          <w:color w:val="000000"/>
          <w:sz w:val="20"/>
          <w:szCs w:val="20"/>
          <w:lang w:val="en-US"/>
        </w:rPr>
        <w:t> spp</w:t>
      </w:r>
      <w:r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., including standard deviation (SD), percentage of variance (% Variance) and </w:t>
      </w:r>
      <w:r w:rsidR="00DA4459">
        <w:rPr>
          <w:rFonts w:ascii="Times New Roman" w:hAnsi="Times New Roman" w:cs="Times New Roman"/>
          <w:color w:val="000000"/>
          <w:sz w:val="20"/>
          <w:szCs w:val="20"/>
          <w:lang w:val="en-US"/>
        </w:rPr>
        <w:t>cumulative</w:t>
      </w:r>
      <w:r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proportion for each component. For </w:t>
      </w:r>
      <w:r w:rsidR="005C070B">
        <w:rPr>
          <w:rFonts w:ascii="Times New Roman" w:hAnsi="Times New Roman" w:cs="Times New Roman"/>
          <w:color w:val="000000"/>
          <w:sz w:val="20"/>
          <w:szCs w:val="20"/>
          <w:lang w:val="en-US"/>
        </w:rPr>
        <w:t>abbreviations,</w:t>
      </w:r>
      <w:r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see Materials and Methods section. </w:t>
      </w:r>
    </w:p>
    <w:p w14:paraId="33D7A07E" w14:textId="7234BEEA" w:rsidR="00221198" w:rsidRPr="004E4DE7" w:rsidRDefault="00221198" w:rsidP="00221198">
      <w:pPr>
        <w:jc w:val="center"/>
        <w:rPr>
          <w:rFonts w:ascii="Times New Roman" w:hAnsi="Times New Roman" w:cs="Times New Roman"/>
          <w:sz w:val="20"/>
          <w:szCs w:val="20"/>
          <w:lang w:val="en-US"/>
        </w:rPr>
      </w:pPr>
    </w:p>
    <w:p w14:paraId="6C8CF93D" w14:textId="77427817" w:rsidR="00221198" w:rsidRPr="004E4DE7" w:rsidRDefault="00221198" w:rsidP="00221198">
      <w:pPr>
        <w:jc w:val="center"/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42"/>
        <w:gridCol w:w="1042"/>
        <w:gridCol w:w="1042"/>
        <w:gridCol w:w="1120"/>
        <w:gridCol w:w="1042"/>
        <w:gridCol w:w="1119"/>
        <w:gridCol w:w="1041"/>
        <w:gridCol w:w="1056"/>
      </w:tblGrid>
      <w:tr w:rsidR="00221198" w:rsidRPr="008B643F" w14:paraId="7A609AE8" w14:textId="77777777" w:rsidTr="00221198">
        <w:trPr>
          <w:trHeight w:val="332"/>
        </w:trPr>
        <w:tc>
          <w:tcPr>
            <w:tcW w:w="61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D59BE3" w14:textId="77777777" w:rsidR="00221198" w:rsidRPr="004E4DE7" w:rsidRDefault="00221198" w:rsidP="002211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9ED863" w14:textId="09754B47" w:rsidR="00221198" w:rsidRPr="008B643F" w:rsidRDefault="00221198" w:rsidP="002211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B64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PC8</w:t>
            </w:r>
          </w:p>
        </w:tc>
        <w:tc>
          <w:tcPr>
            <w:tcW w:w="6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E01227" w14:textId="77777777" w:rsidR="00221198" w:rsidRPr="008B643F" w:rsidRDefault="00221198" w:rsidP="002211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B64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PC9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2520E2" w14:textId="77777777" w:rsidR="00221198" w:rsidRPr="008B643F" w:rsidRDefault="00221198" w:rsidP="002211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B64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PC10</w:t>
            </w:r>
          </w:p>
        </w:tc>
        <w:tc>
          <w:tcPr>
            <w:tcW w:w="6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6B5938" w14:textId="77777777" w:rsidR="00221198" w:rsidRPr="008B643F" w:rsidRDefault="00221198" w:rsidP="002211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B64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PC11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4A6807" w14:textId="77777777" w:rsidR="00221198" w:rsidRPr="008B643F" w:rsidRDefault="00221198" w:rsidP="002211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B64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PC12</w:t>
            </w:r>
          </w:p>
        </w:tc>
        <w:tc>
          <w:tcPr>
            <w:tcW w:w="6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858E3D" w14:textId="77777777" w:rsidR="00221198" w:rsidRPr="008B643F" w:rsidRDefault="00221198" w:rsidP="002211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B64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PC13</w:t>
            </w: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AE9A42" w14:textId="77777777" w:rsidR="00221198" w:rsidRPr="008B643F" w:rsidRDefault="00221198" w:rsidP="002211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B64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PC14</w:t>
            </w:r>
          </w:p>
        </w:tc>
      </w:tr>
      <w:tr w:rsidR="00221198" w:rsidRPr="008B643F" w14:paraId="55B0FD93" w14:textId="77777777" w:rsidTr="00221198">
        <w:trPr>
          <w:trHeight w:val="332"/>
        </w:trPr>
        <w:tc>
          <w:tcPr>
            <w:tcW w:w="61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D947FED" w14:textId="1CD43345" w:rsidR="00221198" w:rsidRPr="008B643F" w:rsidRDefault="00221198" w:rsidP="002211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22119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_tradnl"/>
              </w:rPr>
              <w:t>SVL</w:t>
            </w: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3BAAD" w14:textId="64CA3D09" w:rsidR="00221198" w:rsidRPr="008B643F" w:rsidRDefault="00221198" w:rsidP="002211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B64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-0.41132570</w:t>
            </w: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D7D8D" w14:textId="77777777" w:rsidR="00221198" w:rsidRPr="008B643F" w:rsidRDefault="00221198" w:rsidP="002211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B64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.32019559</w:t>
            </w:r>
          </w:p>
        </w:tc>
        <w:tc>
          <w:tcPr>
            <w:tcW w:w="6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669FB" w14:textId="77777777" w:rsidR="00221198" w:rsidRPr="008B643F" w:rsidRDefault="00221198" w:rsidP="002211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B64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-0.126783926</w:t>
            </w: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CA145" w14:textId="77777777" w:rsidR="00221198" w:rsidRPr="008B643F" w:rsidRDefault="00221198" w:rsidP="002211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B64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.32270727</w:t>
            </w:r>
          </w:p>
        </w:tc>
        <w:tc>
          <w:tcPr>
            <w:tcW w:w="6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39ACC" w14:textId="77777777" w:rsidR="00221198" w:rsidRPr="008B643F" w:rsidRDefault="00221198" w:rsidP="002211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B64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-0.189257242</w:t>
            </w: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66FEE" w14:textId="77777777" w:rsidR="00221198" w:rsidRPr="008B643F" w:rsidRDefault="00221198" w:rsidP="002211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B64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.31311001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0E5EA" w14:textId="77777777" w:rsidR="00221198" w:rsidRPr="008B643F" w:rsidRDefault="00221198" w:rsidP="002211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B64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-0.28241107</w:t>
            </w:r>
          </w:p>
        </w:tc>
      </w:tr>
      <w:tr w:rsidR="00221198" w:rsidRPr="008B643F" w14:paraId="37A4FFDB" w14:textId="77777777" w:rsidTr="00221198">
        <w:trPr>
          <w:trHeight w:val="332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F4298" w14:textId="13BFA8EC" w:rsidR="00221198" w:rsidRPr="008B643F" w:rsidRDefault="00221198" w:rsidP="002211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proofErr w:type="spellStart"/>
            <w:r w:rsidRPr="0022119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_tradnl"/>
              </w:rPr>
              <w:t>TrunkL</w:t>
            </w:r>
            <w:proofErr w:type="spellEnd"/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CD9C1" w14:textId="04FC7208" w:rsidR="00221198" w:rsidRPr="008B643F" w:rsidRDefault="00221198" w:rsidP="002211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B64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.41616019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A836C" w14:textId="77777777" w:rsidR="00221198" w:rsidRPr="008B643F" w:rsidRDefault="00221198" w:rsidP="002211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B64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.20075838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0BCEC" w14:textId="77777777" w:rsidR="00221198" w:rsidRPr="008B643F" w:rsidRDefault="00221198" w:rsidP="002211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B64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.032355652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C8FCA" w14:textId="77777777" w:rsidR="00221198" w:rsidRPr="008B643F" w:rsidRDefault="00221198" w:rsidP="002211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B64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-0.19642238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4FAFF" w14:textId="77777777" w:rsidR="00221198" w:rsidRPr="008B643F" w:rsidRDefault="00221198" w:rsidP="002211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B64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-0.081426819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DCE78" w14:textId="77777777" w:rsidR="00221198" w:rsidRPr="008B643F" w:rsidRDefault="00221198" w:rsidP="002211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B64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.04436535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6B686" w14:textId="77777777" w:rsidR="00221198" w:rsidRPr="008B643F" w:rsidRDefault="00221198" w:rsidP="002211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B64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.31336309</w:t>
            </w:r>
          </w:p>
        </w:tc>
      </w:tr>
      <w:tr w:rsidR="00221198" w:rsidRPr="008B643F" w14:paraId="0F512850" w14:textId="77777777" w:rsidTr="00221198">
        <w:trPr>
          <w:trHeight w:val="332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4E7F0" w14:textId="3AC02AD2" w:rsidR="00221198" w:rsidRPr="008B643F" w:rsidRDefault="00221198" w:rsidP="002211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22119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_tradnl"/>
              </w:rPr>
              <w:t>HL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851D8" w14:textId="559AA912" w:rsidR="00221198" w:rsidRPr="008B643F" w:rsidRDefault="00221198" w:rsidP="002211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B64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-0.21882373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8AAC8" w14:textId="77777777" w:rsidR="00221198" w:rsidRPr="008B643F" w:rsidRDefault="00221198" w:rsidP="002211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B64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-0.43528571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C6FEE" w14:textId="77777777" w:rsidR="00221198" w:rsidRPr="008B643F" w:rsidRDefault="00221198" w:rsidP="002211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B64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-0.079719641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EDCEB" w14:textId="77777777" w:rsidR="00221198" w:rsidRPr="008B643F" w:rsidRDefault="00221198" w:rsidP="002211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B64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-0.12681885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E0CF3" w14:textId="77777777" w:rsidR="00221198" w:rsidRPr="008B643F" w:rsidRDefault="00221198" w:rsidP="002211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B64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-0.027552593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37721" w14:textId="77777777" w:rsidR="00221198" w:rsidRPr="008B643F" w:rsidRDefault="00221198" w:rsidP="002211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B64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.09030572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E174F" w14:textId="77777777" w:rsidR="00221198" w:rsidRPr="008B643F" w:rsidRDefault="00221198" w:rsidP="002211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B64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.49220081</w:t>
            </w:r>
          </w:p>
        </w:tc>
      </w:tr>
      <w:tr w:rsidR="00221198" w:rsidRPr="008B643F" w14:paraId="36122895" w14:textId="77777777" w:rsidTr="00221198">
        <w:trPr>
          <w:trHeight w:val="332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7190D0" w14:textId="79377FE5" w:rsidR="00221198" w:rsidRPr="008B643F" w:rsidRDefault="00221198" w:rsidP="002211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22119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_tradnl"/>
              </w:rPr>
              <w:t>HW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44D25" w14:textId="3952B835" w:rsidR="00221198" w:rsidRPr="008B643F" w:rsidRDefault="00221198" w:rsidP="002211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B64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-0.14622410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0543D" w14:textId="77777777" w:rsidR="00221198" w:rsidRPr="008B643F" w:rsidRDefault="00221198" w:rsidP="002211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B64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.23256075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C9328" w14:textId="77777777" w:rsidR="00221198" w:rsidRPr="008B643F" w:rsidRDefault="00221198" w:rsidP="002211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B64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.197541860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64E0E" w14:textId="77777777" w:rsidR="00221198" w:rsidRPr="008B643F" w:rsidRDefault="00221198" w:rsidP="002211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B64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.41948920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D57D7" w14:textId="77777777" w:rsidR="00221198" w:rsidRPr="008B643F" w:rsidRDefault="00221198" w:rsidP="002211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B64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.460459861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F8409" w14:textId="77777777" w:rsidR="00221198" w:rsidRPr="008B643F" w:rsidRDefault="00221198" w:rsidP="002211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B64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-0.06492265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91833" w14:textId="77777777" w:rsidR="00221198" w:rsidRPr="008B643F" w:rsidRDefault="00221198" w:rsidP="002211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B64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.44545856</w:t>
            </w:r>
          </w:p>
        </w:tc>
      </w:tr>
      <w:tr w:rsidR="00221198" w:rsidRPr="008B643F" w14:paraId="5BAD74A6" w14:textId="77777777" w:rsidTr="00221198">
        <w:trPr>
          <w:trHeight w:val="332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416565" w14:textId="61326A94" w:rsidR="00221198" w:rsidRPr="008B643F" w:rsidRDefault="00221198" w:rsidP="002211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22119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_tradnl"/>
              </w:rPr>
              <w:t>HH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B9D9D" w14:textId="60CD40F2" w:rsidR="00221198" w:rsidRPr="008B643F" w:rsidRDefault="00221198" w:rsidP="002211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B64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-0.12088270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A86CB" w14:textId="77777777" w:rsidR="00221198" w:rsidRPr="008B643F" w:rsidRDefault="00221198" w:rsidP="002211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B64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.03323600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21633" w14:textId="77777777" w:rsidR="00221198" w:rsidRPr="008B643F" w:rsidRDefault="00221198" w:rsidP="002211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B64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-0.037869199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A976B" w14:textId="77777777" w:rsidR="00221198" w:rsidRPr="008B643F" w:rsidRDefault="00221198" w:rsidP="002211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B64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.08876737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FA523" w14:textId="77777777" w:rsidR="00221198" w:rsidRPr="008B643F" w:rsidRDefault="00221198" w:rsidP="002211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B64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.017366866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EEB35" w14:textId="77777777" w:rsidR="00221198" w:rsidRPr="008B643F" w:rsidRDefault="00221198" w:rsidP="002211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B64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.07808715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232A3" w14:textId="77777777" w:rsidR="00221198" w:rsidRPr="008B643F" w:rsidRDefault="00221198" w:rsidP="002211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B64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-0.01244400</w:t>
            </w:r>
          </w:p>
        </w:tc>
      </w:tr>
      <w:tr w:rsidR="00221198" w:rsidRPr="008B643F" w14:paraId="5B58984E" w14:textId="77777777" w:rsidTr="00221198">
        <w:trPr>
          <w:trHeight w:val="332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BD741" w14:textId="662F894E" w:rsidR="00221198" w:rsidRPr="008B643F" w:rsidRDefault="00221198" w:rsidP="002211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22119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_tradnl"/>
              </w:rPr>
              <w:t>OD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0F18D" w14:textId="10DBB999" w:rsidR="00221198" w:rsidRPr="008B643F" w:rsidRDefault="00221198" w:rsidP="002211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B64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.53511236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F819F" w14:textId="77777777" w:rsidR="00221198" w:rsidRPr="008B643F" w:rsidRDefault="00221198" w:rsidP="002211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B64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-0.23583222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C6A9C" w14:textId="77777777" w:rsidR="00221198" w:rsidRPr="008B643F" w:rsidRDefault="00221198" w:rsidP="002211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B64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-0.420078151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29ED6" w14:textId="77777777" w:rsidR="00221198" w:rsidRPr="008B643F" w:rsidRDefault="00221198" w:rsidP="002211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B64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.23787450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4727A" w14:textId="77777777" w:rsidR="00221198" w:rsidRPr="008B643F" w:rsidRDefault="00221198" w:rsidP="002211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B64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.273456869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87A2E" w14:textId="77777777" w:rsidR="00221198" w:rsidRPr="008B643F" w:rsidRDefault="00221198" w:rsidP="002211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B64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.11260252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3F19B" w14:textId="77777777" w:rsidR="00221198" w:rsidRPr="008B643F" w:rsidRDefault="00221198" w:rsidP="002211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B64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-0.21454950</w:t>
            </w:r>
          </w:p>
        </w:tc>
      </w:tr>
      <w:tr w:rsidR="00221198" w:rsidRPr="008B643F" w14:paraId="5D23247D" w14:textId="77777777" w:rsidTr="00221198">
        <w:trPr>
          <w:trHeight w:val="332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04FE7" w14:textId="48B3517F" w:rsidR="00221198" w:rsidRPr="008B643F" w:rsidRDefault="00221198" w:rsidP="002211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22119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_tradnl"/>
              </w:rPr>
              <w:t>EL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7CFBC" w14:textId="3C2DCD0D" w:rsidR="00221198" w:rsidRPr="008B643F" w:rsidRDefault="00221198" w:rsidP="002211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B64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.07376687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9529D" w14:textId="77777777" w:rsidR="00221198" w:rsidRPr="008B643F" w:rsidRDefault="00221198" w:rsidP="002211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B64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.30434986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3197D" w14:textId="77777777" w:rsidR="00221198" w:rsidRPr="008B643F" w:rsidRDefault="00221198" w:rsidP="002211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B64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-0.129477239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5C30E" w14:textId="77777777" w:rsidR="00221198" w:rsidRPr="008B643F" w:rsidRDefault="00221198" w:rsidP="002211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B64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.05973595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8A044" w14:textId="77777777" w:rsidR="00221198" w:rsidRPr="008B643F" w:rsidRDefault="00221198" w:rsidP="002211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B64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-0.414539702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922AC" w14:textId="77777777" w:rsidR="00221198" w:rsidRPr="008B643F" w:rsidRDefault="00221198" w:rsidP="002211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B64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.07586218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415C0" w14:textId="77777777" w:rsidR="00221198" w:rsidRPr="008B643F" w:rsidRDefault="00221198" w:rsidP="002211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B64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.28259575</w:t>
            </w:r>
          </w:p>
        </w:tc>
      </w:tr>
      <w:tr w:rsidR="00221198" w:rsidRPr="008B643F" w14:paraId="4D202D47" w14:textId="77777777" w:rsidTr="00221198">
        <w:trPr>
          <w:trHeight w:val="332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B8FD9" w14:textId="224A5F03" w:rsidR="00221198" w:rsidRPr="008B643F" w:rsidRDefault="00221198" w:rsidP="002211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22119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_tradnl"/>
              </w:rPr>
              <w:t>CL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BC307" w14:textId="26A62524" w:rsidR="00221198" w:rsidRPr="008B643F" w:rsidRDefault="00221198" w:rsidP="002211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B64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.17142432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5A170" w14:textId="77777777" w:rsidR="00221198" w:rsidRPr="008B643F" w:rsidRDefault="00221198" w:rsidP="002211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B64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.07591471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EFA83" w14:textId="77777777" w:rsidR="00221198" w:rsidRPr="008B643F" w:rsidRDefault="00221198" w:rsidP="002211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B64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.085548472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D4F9A" w14:textId="77777777" w:rsidR="00221198" w:rsidRPr="008B643F" w:rsidRDefault="00221198" w:rsidP="002211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B64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-0.22856587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3A2E2" w14:textId="77777777" w:rsidR="00221198" w:rsidRPr="008B643F" w:rsidRDefault="00221198" w:rsidP="002211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B64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.389252322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C8D11" w14:textId="77777777" w:rsidR="00221198" w:rsidRPr="008B643F" w:rsidRDefault="00221198" w:rsidP="002211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B64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-0.12056409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CC4A0" w14:textId="77777777" w:rsidR="00221198" w:rsidRPr="008B643F" w:rsidRDefault="00221198" w:rsidP="002211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B64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-0.09191497</w:t>
            </w:r>
          </w:p>
        </w:tc>
      </w:tr>
      <w:tr w:rsidR="00221198" w:rsidRPr="008B643F" w14:paraId="0F3CFE96" w14:textId="77777777" w:rsidTr="00221198">
        <w:trPr>
          <w:trHeight w:val="332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5E222E" w14:textId="1A2BC2D2" w:rsidR="00221198" w:rsidRPr="008B643F" w:rsidRDefault="00221198" w:rsidP="002211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22119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_tradnl"/>
              </w:rPr>
              <w:t>FL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5DFFF" w14:textId="3DFA5365" w:rsidR="00221198" w:rsidRPr="008B643F" w:rsidRDefault="00221198" w:rsidP="002211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B64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-0.30709345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F265B" w14:textId="77777777" w:rsidR="00221198" w:rsidRPr="008B643F" w:rsidRDefault="00221198" w:rsidP="002211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B64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.04948942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F6066" w14:textId="77777777" w:rsidR="00221198" w:rsidRPr="008B643F" w:rsidRDefault="00221198" w:rsidP="002211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B64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-0.006708698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2261D" w14:textId="77777777" w:rsidR="00221198" w:rsidRPr="008B643F" w:rsidRDefault="00221198" w:rsidP="002211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B64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-0.20655232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CE028" w14:textId="77777777" w:rsidR="00221198" w:rsidRPr="008B643F" w:rsidRDefault="00221198" w:rsidP="002211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B64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.417065405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02C29" w14:textId="77777777" w:rsidR="00221198" w:rsidRPr="008B643F" w:rsidRDefault="00221198" w:rsidP="002211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B64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.08451691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AF245" w14:textId="77777777" w:rsidR="00221198" w:rsidRPr="008B643F" w:rsidRDefault="00221198" w:rsidP="002211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B64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-0.34598156</w:t>
            </w:r>
          </w:p>
        </w:tc>
      </w:tr>
      <w:tr w:rsidR="00221198" w:rsidRPr="008B643F" w14:paraId="0BA920E8" w14:textId="77777777" w:rsidTr="00221198">
        <w:trPr>
          <w:trHeight w:val="332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7E689F" w14:textId="1BDDA5C4" w:rsidR="00221198" w:rsidRPr="008B643F" w:rsidRDefault="00221198" w:rsidP="002211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22119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_tradnl"/>
              </w:rPr>
              <w:t>NE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F78D7" w14:textId="01522C69" w:rsidR="00221198" w:rsidRPr="008B643F" w:rsidRDefault="00221198" w:rsidP="002211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B64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.01707091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B9A5C" w14:textId="77777777" w:rsidR="00221198" w:rsidRPr="008B643F" w:rsidRDefault="00221198" w:rsidP="002211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B64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.39238839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D957D" w14:textId="77777777" w:rsidR="00221198" w:rsidRPr="008B643F" w:rsidRDefault="00221198" w:rsidP="002211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B64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.048217473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C9C9F" w14:textId="77777777" w:rsidR="00221198" w:rsidRPr="008B643F" w:rsidRDefault="00221198" w:rsidP="002211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B64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-0.22878870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17327" w14:textId="77777777" w:rsidR="00221198" w:rsidRPr="008B643F" w:rsidRDefault="00221198" w:rsidP="002211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B64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-0.108356415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B6E84" w14:textId="77777777" w:rsidR="00221198" w:rsidRPr="008B643F" w:rsidRDefault="00221198" w:rsidP="002211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B64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-0.65947984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BA581" w14:textId="77777777" w:rsidR="00221198" w:rsidRPr="008B643F" w:rsidRDefault="00221198" w:rsidP="002211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B64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-0.14348930</w:t>
            </w:r>
          </w:p>
        </w:tc>
      </w:tr>
      <w:tr w:rsidR="00221198" w:rsidRPr="008B643F" w14:paraId="15F0344D" w14:textId="77777777" w:rsidTr="00221198">
        <w:trPr>
          <w:trHeight w:val="332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2BEF8D" w14:textId="212D21E1" w:rsidR="00221198" w:rsidRPr="008B643F" w:rsidRDefault="00221198" w:rsidP="002211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22119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_tradnl"/>
              </w:rPr>
              <w:t>SE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00BFE" w14:textId="3480899C" w:rsidR="00221198" w:rsidRPr="008B643F" w:rsidRDefault="00221198" w:rsidP="002211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B64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.24874686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8F373" w14:textId="77777777" w:rsidR="00221198" w:rsidRPr="008B643F" w:rsidRDefault="00221198" w:rsidP="002211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B64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-0.03677898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07D6F" w14:textId="77777777" w:rsidR="00221198" w:rsidRPr="008B643F" w:rsidRDefault="00221198" w:rsidP="002211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B64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.645720538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8F26D" w14:textId="77777777" w:rsidR="00221198" w:rsidRPr="008B643F" w:rsidRDefault="00221198" w:rsidP="002211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B64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-0.12126580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9170B" w14:textId="77777777" w:rsidR="00221198" w:rsidRPr="008B643F" w:rsidRDefault="00221198" w:rsidP="002211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B64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-0.203645182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5B37F" w14:textId="77777777" w:rsidR="00221198" w:rsidRPr="008B643F" w:rsidRDefault="00221198" w:rsidP="002211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B64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.42740923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3F94F" w14:textId="77777777" w:rsidR="00221198" w:rsidRPr="008B643F" w:rsidRDefault="00221198" w:rsidP="002211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B64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-0.23525048</w:t>
            </w:r>
          </w:p>
        </w:tc>
      </w:tr>
      <w:tr w:rsidR="00221198" w:rsidRPr="008B643F" w14:paraId="62D67DC1" w14:textId="77777777" w:rsidTr="00221198">
        <w:trPr>
          <w:trHeight w:val="332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AC705" w14:textId="5B7967C3" w:rsidR="00221198" w:rsidRPr="008B643F" w:rsidRDefault="00221198" w:rsidP="002211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22119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_tradnl"/>
              </w:rPr>
              <w:t>EE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33754" w14:textId="2A91D1CF" w:rsidR="00221198" w:rsidRPr="008B643F" w:rsidRDefault="00221198" w:rsidP="002211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B64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-0.26621523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E64AF" w14:textId="77777777" w:rsidR="00221198" w:rsidRPr="008B643F" w:rsidRDefault="00221198" w:rsidP="002211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B64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-0.40925599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97F3D" w14:textId="77777777" w:rsidR="00221198" w:rsidRPr="008B643F" w:rsidRDefault="00221198" w:rsidP="002211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B64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.289369680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33621" w14:textId="77777777" w:rsidR="00221198" w:rsidRPr="008B643F" w:rsidRDefault="00221198" w:rsidP="002211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B64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-0.18306991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06A34" w14:textId="77777777" w:rsidR="00221198" w:rsidRPr="008B643F" w:rsidRDefault="00221198" w:rsidP="002211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B64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-0.033951351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71B0B" w14:textId="77777777" w:rsidR="00221198" w:rsidRPr="008B643F" w:rsidRDefault="00221198" w:rsidP="002211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B64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-0.18943714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539C7" w14:textId="77777777" w:rsidR="00221198" w:rsidRPr="008B643F" w:rsidRDefault="00221198" w:rsidP="002211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B64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.02081470</w:t>
            </w:r>
          </w:p>
        </w:tc>
      </w:tr>
      <w:tr w:rsidR="00221198" w:rsidRPr="008B643F" w14:paraId="36465173" w14:textId="77777777" w:rsidTr="00221198">
        <w:trPr>
          <w:trHeight w:val="332"/>
        </w:trPr>
        <w:tc>
          <w:tcPr>
            <w:tcW w:w="612" w:type="pct"/>
            <w:tcBorders>
              <w:top w:val="nil"/>
              <w:left w:val="nil"/>
              <w:right w:val="nil"/>
            </w:tcBorders>
            <w:vAlign w:val="center"/>
          </w:tcPr>
          <w:p w14:paraId="501A6C0D" w14:textId="5B8E986D" w:rsidR="00221198" w:rsidRPr="008B643F" w:rsidRDefault="00221198" w:rsidP="002211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22119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_tradnl"/>
              </w:rPr>
              <w:t>IN</w:t>
            </w:r>
          </w:p>
        </w:tc>
        <w:tc>
          <w:tcPr>
            <w:tcW w:w="6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3359F" w14:textId="7F21D5F7" w:rsidR="00221198" w:rsidRPr="008B643F" w:rsidRDefault="00221198" w:rsidP="002211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B64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-0.02311098</w:t>
            </w:r>
          </w:p>
        </w:tc>
        <w:tc>
          <w:tcPr>
            <w:tcW w:w="6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CECCD" w14:textId="77777777" w:rsidR="00221198" w:rsidRPr="008B643F" w:rsidRDefault="00221198" w:rsidP="002211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B64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-0.34727499</w:t>
            </w:r>
          </w:p>
        </w:tc>
        <w:tc>
          <w:tcPr>
            <w:tcW w:w="65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55EB8" w14:textId="77777777" w:rsidR="00221198" w:rsidRPr="008B643F" w:rsidRDefault="00221198" w:rsidP="002211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B64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-0.179802641</w:t>
            </w:r>
          </w:p>
        </w:tc>
        <w:tc>
          <w:tcPr>
            <w:tcW w:w="6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FA869" w14:textId="77777777" w:rsidR="00221198" w:rsidRPr="008B643F" w:rsidRDefault="00221198" w:rsidP="002211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B64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.22163033</w:t>
            </w:r>
          </w:p>
        </w:tc>
        <w:tc>
          <w:tcPr>
            <w:tcW w:w="65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CAFBD" w14:textId="77777777" w:rsidR="00221198" w:rsidRPr="008B643F" w:rsidRDefault="00221198" w:rsidP="002211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B64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-0.343520461</w:t>
            </w:r>
          </w:p>
        </w:tc>
        <w:tc>
          <w:tcPr>
            <w:tcW w:w="6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EDF92" w14:textId="77777777" w:rsidR="00221198" w:rsidRPr="008B643F" w:rsidRDefault="00221198" w:rsidP="002211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B64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-0.33873628</w:t>
            </w:r>
          </w:p>
        </w:tc>
        <w:tc>
          <w:tcPr>
            <w:tcW w:w="6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3ABE6" w14:textId="77777777" w:rsidR="00221198" w:rsidRPr="008B643F" w:rsidRDefault="00221198" w:rsidP="002211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B64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-0.21573354</w:t>
            </w:r>
          </w:p>
        </w:tc>
      </w:tr>
      <w:tr w:rsidR="00221198" w:rsidRPr="008B643F" w14:paraId="060391DA" w14:textId="77777777" w:rsidTr="00221198">
        <w:trPr>
          <w:trHeight w:val="332"/>
        </w:trPr>
        <w:tc>
          <w:tcPr>
            <w:tcW w:w="61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C8A4AE2" w14:textId="087A7FB8" w:rsidR="00221198" w:rsidRPr="008B643F" w:rsidRDefault="00221198" w:rsidP="002211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22119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_tradnl"/>
              </w:rPr>
              <w:t>IO</w:t>
            </w:r>
          </w:p>
        </w:tc>
        <w:tc>
          <w:tcPr>
            <w:tcW w:w="6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AF79C6" w14:textId="20B00A5D" w:rsidR="00221198" w:rsidRPr="008B643F" w:rsidRDefault="00221198" w:rsidP="002211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B64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-0.15714124</w:t>
            </w:r>
          </w:p>
        </w:tc>
        <w:tc>
          <w:tcPr>
            <w:tcW w:w="6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DF8854" w14:textId="77777777" w:rsidR="00221198" w:rsidRPr="008B643F" w:rsidRDefault="00221198" w:rsidP="002211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B64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.11242076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7DF1D4" w14:textId="77777777" w:rsidR="00221198" w:rsidRPr="008B643F" w:rsidRDefault="00221198" w:rsidP="002211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B64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-0.447358434</w:t>
            </w:r>
          </w:p>
        </w:tc>
        <w:tc>
          <w:tcPr>
            <w:tcW w:w="6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B340C2" w14:textId="77777777" w:rsidR="00221198" w:rsidRPr="008B643F" w:rsidRDefault="00221198" w:rsidP="002211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B64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-0.59380239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C83E4D" w14:textId="77777777" w:rsidR="00221198" w:rsidRPr="008B643F" w:rsidRDefault="00221198" w:rsidP="002211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B64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-0.003621055</w:t>
            </w:r>
          </w:p>
        </w:tc>
        <w:tc>
          <w:tcPr>
            <w:tcW w:w="6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0AD210" w14:textId="77777777" w:rsidR="00221198" w:rsidRPr="008B643F" w:rsidRDefault="00221198" w:rsidP="002211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B64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.27054011</w:t>
            </w: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296B3B" w14:textId="77777777" w:rsidR="00221198" w:rsidRPr="008B643F" w:rsidRDefault="00221198" w:rsidP="002211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B64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.06517755</w:t>
            </w:r>
          </w:p>
        </w:tc>
      </w:tr>
      <w:tr w:rsidR="00221198" w:rsidRPr="008B643F" w14:paraId="59F86A47" w14:textId="77777777" w:rsidTr="00221198">
        <w:trPr>
          <w:trHeight w:val="332"/>
        </w:trPr>
        <w:tc>
          <w:tcPr>
            <w:tcW w:w="612" w:type="pct"/>
            <w:tcBorders>
              <w:top w:val="nil"/>
              <w:left w:val="nil"/>
              <w:right w:val="nil"/>
            </w:tcBorders>
            <w:vAlign w:val="center"/>
          </w:tcPr>
          <w:p w14:paraId="1E256B48" w14:textId="5E825B75" w:rsidR="00221198" w:rsidRPr="008B643F" w:rsidRDefault="00221198" w:rsidP="002211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22119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_tradnl"/>
              </w:rPr>
              <w:t>SD</w:t>
            </w:r>
          </w:p>
        </w:tc>
        <w:tc>
          <w:tcPr>
            <w:tcW w:w="6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EFC63" w14:textId="00678351" w:rsidR="00221198" w:rsidRPr="008B643F" w:rsidRDefault="00221198" w:rsidP="002211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B64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.50541</w:t>
            </w:r>
          </w:p>
        </w:tc>
        <w:tc>
          <w:tcPr>
            <w:tcW w:w="6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5318A" w14:textId="77777777" w:rsidR="00221198" w:rsidRPr="008B643F" w:rsidRDefault="00221198" w:rsidP="002211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B64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.36401</w:t>
            </w:r>
          </w:p>
        </w:tc>
        <w:tc>
          <w:tcPr>
            <w:tcW w:w="65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A513A" w14:textId="77777777" w:rsidR="00221198" w:rsidRPr="008B643F" w:rsidRDefault="00221198" w:rsidP="002211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B64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.3470</w:t>
            </w:r>
          </w:p>
        </w:tc>
        <w:tc>
          <w:tcPr>
            <w:tcW w:w="6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AEC98" w14:textId="77777777" w:rsidR="00221198" w:rsidRPr="008B643F" w:rsidRDefault="00221198" w:rsidP="002211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B64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.30468</w:t>
            </w:r>
          </w:p>
        </w:tc>
        <w:tc>
          <w:tcPr>
            <w:tcW w:w="65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36AD8" w14:textId="77777777" w:rsidR="00221198" w:rsidRPr="008B643F" w:rsidRDefault="00221198" w:rsidP="002211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B64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.22789</w:t>
            </w:r>
          </w:p>
        </w:tc>
        <w:tc>
          <w:tcPr>
            <w:tcW w:w="6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6C252" w14:textId="77777777" w:rsidR="00221198" w:rsidRPr="008B643F" w:rsidRDefault="00221198" w:rsidP="002211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B64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.17381</w:t>
            </w:r>
          </w:p>
        </w:tc>
        <w:tc>
          <w:tcPr>
            <w:tcW w:w="6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9CC88" w14:textId="77777777" w:rsidR="00221198" w:rsidRPr="008B643F" w:rsidRDefault="00221198" w:rsidP="002211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B64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.09400</w:t>
            </w:r>
          </w:p>
        </w:tc>
      </w:tr>
      <w:tr w:rsidR="00221198" w:rsidRPr="008B643F" w14:paraId="79F9789D" w14:textId="77777777" w:rsidTr="00221198">
        <w:trPr>
          <w:trHeight w:val="332"/>
        </w:trPr>
        <w:tc>
          <w:tcPr>
            <w:tcW w:w="612" w:type="pct"/>
            <w:tcBorders>
              <w:left w:val="nil"/>
              <w:bottom w:val="nil"/>
              <w:right w:val="nil"/>
            </w:tcBorders>
            <w:vAlign w:val="center"/>
          </w:tcPr>
          <w:p w14:paraId="1213F676" w14:textId="49FB7863" w:rsidR="00221198" w:rsidRPr="008B643F" w:rsidRDefault="00221198" w:rsidP="002211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22119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_tradnl"/>
              </w:rPr>
              <w:t>%</w:t>
            </w:r>
            <w:proofErr w:type="spellStart"/>
            <w:r w:rsidRPr="0022119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_tradnl"/>
              </w:rPr>
              <w:t>Variance</w:t>
            </w:r>
            <w:proofErr w:type="spellEnd"/>
          </w:p>
        </w:tc>
        <w:tc>
          <w:tcPr>
            <w:tcW w:w="61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1FCC9" w14:textId="1C916D1F" w:rsidR="00221198" w:rsidRPr="008B643F" w:rsidRDefault="00221198" w:rsidP="002211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B64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.01825</w:t>
            </w:r>
          </w:p>
        </w:tc>
        <w:tc>
          <w:tcPr>
            <w:tcW w:w="61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B8071" w14:textId="77777777" w:rsidR="00221198" w:rsidRPr="008B643F" w:rsidRDefault="00221198" w:rsidP="002211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B64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.00946</w:t>
            </w:r>
          </w:p>
        </w:tc>
        <w:tc>
          <w:tcPr>
            <w:tcW w:w="65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B253A" w14:textId="77777777" w:rsidR="00221198" w:rsidRPr="008B643F" w:rsidRDefault="00221198" w:rsidP="002211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B64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.0086</w:t>
            </w:r>
          </w:p>
        </w:tc>
        <w:tc>
          <w:tcPr>
            <w:tcW w:w="61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FE210" w14:textId="77777777" w:rsidR="00221198" w:rsidRPr="008B643F" w:rsidRDefault="00221198" w:rsidP="002211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B64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.00663</w:t>
            </w:r>
          </w:p>
        </w:tc>
        <w:tc>
          <w:tcPr>
            <w:tcW w:w="65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037EF" w14:textId="77777777" w:rsidR="00221198" w:rsidRPr="008B643F" w:rsidRDefault="00221198" w:rsidP="002211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B64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.00371</w:t>
            </w:r>
          </w:p>
        </w:tc>
        <w:tc>
          <w:tcPr>
            <w:tcW w:w="61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EA78A" w14:textId="77777777" w:rsidR="00221198" w:rsidRPr="008B643F" w:rsidRDefault="00221198" w:rsidP="002211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B64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.00216</w:t>
            </w:r>
          </w:p>
        </w:tc>
        <w:tc>
          <w:tcPr>
            <w:tcW w:w="62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E1933" w14:textId="77777777" w:rsidR="00221198" w:rsidRPr="008B643F" w:rsidRDefault="00221198" w:rsidP="002211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B64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.00063</w:t>
            </w:r>
          </w:p>
        </w:tc>
      </w:tr>
      <w:tr w:rsidR="00221198" w:rsidRPr="008B643F" w14:paraId="1FF44FC8" w14:textId="77777777" w:rsidTr="00221198">
        <w:trPr>
          <w:trHeight w:val="332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4CF261" w14:textId="4F46427C" w:rsidR="00221198" w:rsidRPr="008B643F" w:rsidRDefault="00221198" w:rsidP="002211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22119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_tradnl"/>
              </w:rPr>
              <w:t xml:space="preserve">Cumulative </w:t>
            </w:r>
            <w:proofErr w:type="spellStart"/>
            <w:r w:rsidRPr="0022119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_tradnl"/>
              </w:rPr>
              <w:t>Proportion</w:t>
            </w:r>
            <w:proofErr w:type="spellEnd"/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51CFD" w14:textId="22E2C930" w:rsidR="00221198" w:rsidRPr="008B643F" w:rsidRDefault="00221198" w:rsidP="002211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B64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.96881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5FCC9" w14:textId="77777777" w:rsidR="00221198" w:rsidRPr="008B643F" w:rsidRDefault="00221198" w:rsidP="002211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B64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.97827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F93FE" w14:textId="77777777" w:rsidR="00221198" w:rsidRPr="008B643F" w:rsidRDefault="00221198" w:rsidP="002211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B64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.9869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D6378" w14:textId="77777777" w:rsidR="00221198" w:rsidRPr="008B643F" w:rsidRDefault="00221198" w:rsidP="002211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B64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.99350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DD786" w14:textId="77777777" w:rsidR="00221198" w:rsidRPr="008B643F" w:rsidRDefault="00221198" w:rsidP="002211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B64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.99721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1FCDB" w14:textId="77777777" w:rsidR="00221198" w:rsidRPr="008B643F" w:rsidRDefault="00221198" w:rsidP="002211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B64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.99937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E3AD8" w14:textId="77777777" w:rsidR="00221198" w:rsidRPr="008B643F" w:rsidRDefault="00221198" w:rsidP="002211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B64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100.000</w:t>
            </w:r>
          </w:p>
        </w:tc>
      </w:tr>
    </w:tbl>
    <w:p w14:paraId="4C060FF4" w14:textId="77777777" w:rsidR="00221198" w:rsidRPr="00D6164B" w:rsidRDefault="00221198" w:rsidP="00221198">
      <w:pPr>
        <w:jc w:val="center"/>
        <w:rPr>
          <w:rFonts w:ascii="Times New Roman" w:hAnsi="Times New Roman" w:cs="Times New Roman"/>
          <w:sz w:val="20"/>
          <w:szCs w:val="20"/>
        </w:rPr>
      </w:pPr>
    </w:p>
    <w:sectPr w:rsidR="00221198" w:rsidRPr="00D6164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F2508"/>
    <w:rsid w:val="00121CEF"/>
    <w:rsid w:val="001354DE"/>
    <w:rsid w:val="00221198"/>
    <w:rsid w:val="003F14AE"/>
    <w:rsid w:val="004E4DE7"/>
    <w:rsid w:val="005C070B"/>
    <w:rsid w:val="00655423"/>
    <w:rsid w:val="0075620B"/>
    <w:rsid w:val="008B643F"/>
    <w:rsid w:val="008F2508"/>
    <w:rsid w:val="00C23DD2"/>
    <w:rsid w:val="00D6164B"/>
    <w:rsid w:val="00DA4459"/>
    <w:rsid w:val="00EE18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E69C80F"/>
  <w15:chartTrackingRefBased/>
  <w15:docId w15:val="{9AF8D6E2-7F71-924A-8146-46DB414C10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Revisin">
    <w:name w:val="Revision"/>
    <w:hidden/>
    <w:uiPriority w:val="99"/>
    <w:semiHidden/>
    <w:rsid w:val="0065542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6452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556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892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581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448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836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391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49</Words>
  <Characters>3022</Characters>
  <Application>Microsoft Office Word</Application>
  <DocSecurity>0</DocSecurity>
  <Lines>25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vier Lobon Rovira</dc:creator>
  <cp:keywords/>
  <dc:description/>
  <cp:lastModifiedBy>Javier Lobon Rovira</cp:lastModifiedBy>
  <cp:revision>12</cp:revision>
  <dcterms:created xsi:type="dcterms:W3CDTF">2022-09-16T16:49:00Z</dcterms:created>
  <dcterms:modified xsi:type="dcterms:W3CDTF">2022-10-04T19:30:00Z</dcterms:modified>
</cp:coreProperties>
</file>